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6676"/>
        <w:gridCol w:w="1134"/>
      </w:tblGrid>
      <w:tr>
        <w:trPr>
          <w:trHeight w:val="270" w:hRule="atLeast"/>
        </w:trPr>
        <w:tc>
          <w:tcPr>
            <w:tcW w:w="1839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667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084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Y7092, URA3-Lex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087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1084, ADH4terminator::Nat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08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7092, NatMX-TRP1- LexO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107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Y4702, gcn5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117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ATa his3Δ200 leu2Δ0 met15Δ0 trp1Δ63 ura3Δ0 URA3-LexO</w:t>
            </w:r>
            <w:r>
              <w:rPr>
                <w:color w:val="000000"/>
                <w:sz w:val="20"/>
                <w:szCs w:val="20"/>
                <w:vertAlign w:val="subscript"/>
                <w:lang w:eastAsia="en-US"/>
              </w:rPr>
              <w:t>3</w:t>
            </w:r>
            <w:r>
              <w:rPr>
                <w:color w:val="000000"/>
                <w:sz w:val="20"/>
                <w:szCs w:val="20"/>
                <w:lang w:eastAsia="en-US"/>
              </w:rPr>
              <w:t>-TEL-V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11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MATa his3Δ200 leu2Δ0 met15Δ0 trp1Δ63 ura3Δ0 </w:t>
            </w:r>
            <w:r>
              <w:rPr>
                <w:sz w:val="20"/>
                <w:szCs w:val="20"/>
              </w:rPr>
              <w:t>TRP1-LexO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URA3-TEL-V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222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7092, LexO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-URA3-TEL-X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223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Y7092, LexO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-URA3-TEL-XV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2231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7092, LexO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-URA3-TEL-XV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223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KI5128, MATa, set1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2234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28, MATa, htz1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07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092, dot1::NatMX , 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07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7092, dot1::NatMX , URA3-lex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-TEL-VII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2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7092, MATa URA3-Lex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2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Y7092, MATa dot1::NatMX, URA3-Lex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3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KI5072, MATa, hat1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36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5072, MATa, eaf3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14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5072, MATa, sas3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erzijlbergen&lt;/Author&gt;&lt;Year&gt;2009&lt;/Year&gt;&lt;RecNum&gt;380&lt;/RecNum&gt;&lt;IDText&gt;Multiple histone modifications in euchromatin promote heterochromatin formation by redundant mechanisms in Saccharomyces cerevisiae.&lt;/IDText&gt;&lt;MDL Ref_Type="Journal"&gt;&lt;Ref_Type&gt;Journal&lt;/Ref_Type&gt;&lt;Ref_ID&gt;380&lt;/Ref_ID&gt;&lt;Title_Primary&gt;Multiple histone modifications in euchromatin promote heterochromatin formation by redundant mechanisms in &lt;i&gt;Saccharomyces cerevisiae&lt;/i&gt;.&lt;/Title_Primary&gt;&lt;Authors_Primary&gt;Verzijlbergen,K.F.&lt;/Authors_Primary&gt;&lt;Authors_Primary&gt;Faber,A.W.&lt;/Authors_Primary&gt;&lt;Authors_Primary&gt;Stulemeijer,I.J.E.&lt;/Authors_Primary&gt;&lt;Authors_Primary&gt;van Leeuwen,F.&lt;/Authors_Primary&gt;&lt;Date_Primary&gt;2009&lt;/Date_Primary&gt;&lt;Keywords&gt;Histone&lt;/Keywords&gt;&lt;Keywords&gt;Euchromatin&lt;/Keywords&gt;&lt;Keywords&gt;Heterochromatin&lt;/Keywords&gt;&lt;Keywords&gt;Saccharomyces cerevisiae&lt;/Keywords&gt;&lt;Reprint&gt;In File&lt;/Reprint&gt;&lt;Periodical&gt;BMC Molecular Biology&lt;/Periodical&gt;&lt;Volume&gt;10&lt;/Volume&gt;&lt;Issue&gt;76&lt;/Issue&gt;&lt;Availability&gt;accepted&lt;/Availability&gt;&lt;Web_URL_Link1&gt;&lt;u&gt;file://D:\Iris NKI\Papers\2009_Verzijlbergen_BMC Mol Biol_Multiple histone modifications in euchrom promote heterochrom in yeast.pdf&lt;/u&gt;&lt;/Web_URL_Link1&gt;&lt;ZZ_JournalStdAbbrev&gt;&lt;f name="System"&gt;BMC Molecular B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24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7092, MATa 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376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7092, TRP1-LexO</w:t>
            </w:r>
            <w:r>
              <w:rPr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-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37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Y7092, dot1::NatMX, TRP1- LexO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383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5072, MATa, hst4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erzijlbergen&lt;/Author&gt;&lt;Year&gt;2009&lt;/Year&gt;&lt;RecNum&gt;380&lt;/RecNum&gt;&lt;IDText&gt;Multiple histone modifications in euchromatin promote heterochromatin formation by redundant mechanisms in Saccharomyces cerevisiae.&lt;/IDText&gt;&lt;MDL Ref_Type="Journal"&gt;&lt;Ref_Type&gt;Journal&lt;/Ref_Type&gt;&lt;Ref_ID&gt;380&lt;/Ref_ID&gt;&lt;Title_Primary&gt;Multiple histone modifications in euchromatin promote heterochromatin formation by redundant mechanisms in &lt;i&gt;Saccharomyces cerevisiae&lt;/i&gt;.&lt;/Title_Primary&gt;&lt;Authors_Primary&gt;Verzijlbergen,K.F.&lt;/Authors_Primary&gt;&lt;Authors_Primary&gt;Faber,A.W.&lt;/Authors_Primary&gt;&lt;Authors_Primary&gt;Stulemeijer,I.J.E.&lt;/Authors_Primary&gt;&lt;Authors_Primary&gt;van Leeuwen,F.&lt;/Authors_Primary&gt;&lt;Date_Primary&gt;2009&lt;/Date_Primary&gt;&lt;Keywords&gt;Histone&lt;/Keywords&gt;&lt;Keywords&gt;Euchromatin&lt;/Keywords&gt;&lt;Keywords&gt;Heterochromatin&lt;/Keywords&gt;&lt;Keywords&gt;Saccharomyces cerevisiae&lt;/Keywords&gt;&lt;Reprint&gt;In File&lt;/Reprint&gt;&lt;Periodical&gt;BMC Molecular Biology&lt;/Periodical&gt;&lt;Volume&gt;10&lt;/Volume&gt;&lt;Issue&gt;76&lt;/Issue&gt;&lt;Availability&gt;accepted&lt;/Availability&gt;&lt;Web_URL_Link1&gt;&lt;u&gt;file://D:\Iris NKI\Papers\2009_Verzijlbergen_BMC Mol Biol_Multiple histone modifications in euchrom promote heterochrom in yeast.pdf&lt;/u&gt;&lt;/Web_URL_Link1&gt;&lt;ZZ_JournalStdAbbrev&gt;&lt;f name="System"&gt;BMC Molecular B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385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5072, MATa, hst3::Kan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erzijlbergen&lt;/Author&gt;&lt;Year&gt;2009&lt;/Year&gt;&lt;RecNum&gt;380&lt;/RecNum&gt;&lt;IDText&gt;Multiple histone modifications in euchromatin promote heterochromatin formation by redundant mechanisms in Saccharomyces cerevisiae.&lt;/IDText&gt;&lt;MDL Ref_Type="Journal"&gt;&lt;Ref_Type&gt;Journal&lt;/Ref_Type&gt;&lt;Ref_ID&gt;380&lt;/Ref_ID&gt;&lt;Title_Primary&gt;Multiple histone modifications in euchromatin promote heterochromatin formation by redundant mechanisms in &lt;i&gt;Saccharomyces cerevisiae&lt;/i&gt;.&lt;/Title_Primary&gt;&lt;Authors_Primary&gt;Verzijlbergen,K.F.&lt;/Authors_Primary&gt;&lt;Authors_Primary&gt;Faber,A.W.&lt;/Authors_Primary&gt;&lt;Authors_Primary&gt;Stulemeijer,I.J.E.&lt;/Authors_Primary&gt;&lt;Authors_Primary&gt;van Leeuwen,F.&lt;/Authors_Primary&gt;&lt;Date_Primary&gt;2009&lt;/Date_Primary&gt;&lt;Keywords&gt;Histone&lt;/Keywords&gt;&lt;Keywords&gt;Euchromatin&lt;/Keywords&gt;&lt;Keywords&gt;Heterochromatin&lt;/Keywords&gt;&lt;Keywords&gt;Saccharomyces cerevisiae&lt;/Keywords&gt;&lt;Reprint&gt;In File&lt;/Reprint&gt;&lt;Periodical&gt;BMC Molecular Biology&lt;/Periodical&gt;&lt;Volume&gt;10&lt;/Volume&gt;&lt;Issue&gt;76&lt;/Issue&gt;&lt;Availability&gt;accepted&lt;/Availability&gt;&lt;Web_URL_Link1&gt;&lt;u&gt;file://D:\Iris NKI\Papers\2009_Verzijlbergen_BMC Mol Biol_Multiple histone modifications in euchrom promote heterochrom in yeast.pdf&lt;/u&gt;&lt;/Web_URL_Link1&gt;&lt;ZZ_JournalStdAbbrev&gt;&lt;f name="System"&gt;BMC Molecular Bi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39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KI5128, gcn5::KanM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42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BC2898, URA3- Lex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542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YBC2899, URA3- Lex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1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NKI1088, gcn5::KanM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2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I1088, dot1::HphM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470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α leu2Δ0 lys2Δ0 met15Δ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rachmann&lt;/Author&gt;&lt;Year&gt;1998&lt;/Year&gt;&lt;RecNum&gt;307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307&lt;/Ref_ID&gt;&lt;Title_Primary&gt;Designer deletion strains derived from &lt;i&gt;Saccharomyces cerevisiae&lt;/i&gt;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Southern&lt;/Keywords&gt;&lt;Keywords&gt;Blotting,Northern&lt;/Keywords&gt;&lt;Keywords&gt;chemistry&lt;/Keywords&gt;&lt;Keywords&gt;Dna&lt;/Keywords&gt;&lt;Keywords&gt;DNA Primers&lt;/Keywords&gt;&lt;Keywords&gt;Gene Deletion&lt;/Keywords&gt;&lt;Keywords&gt;Gene Expression&lt;/Keywords&gt;&lt;Keywords&gt;Genes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&lt;/Keywords&gt;&lt;Keywords&gt;Plasmids&lt;/Keywords&gt;&lt;Keywords&gt;Polymerase Chain Reaction&lt;/Keywords&gt;&lt;Keywords&gt;Saccharomyces cerevisiae&lt;/Keywords&gt;&lt;Reprint&gt;In File&lt;/Reprint&gt;&lt;Start_Page&gt;115&lt;/Start_Page&gt;&lt;End_Page&gt;132&lt;/End_Page&gt;&lt;Periodical&gt;Yeast&lt;/Periodical&gt;&lt;Volume&gt;14&lt;/Volume&gt;&lt;Issue&gt;2&lt;/Issue&gt;&lt;User_Def_2&gt;Yeast. 1998 Jan 30;14(2):115-32.&lt;/User_Def_2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-145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 ade2-1 can1-100 his3-11,15::GFP-LacI-HIS3 trp1-1 ura3-1 leu2-3,112 nup49::NUP49-GFP-URA3 TEL-VIR::lacO-lexAop-TR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ddei&lt;/Author&gt;&lt;Year&gt;2006&lt;/Year&gt;&lt;RecNum&gt;352&lt;/RecNum&gt;&lt;IDText&gt;Nuclear pore association confers optimal expression levels for an inducible yeast gene&lt;/IDText&gt;&lt;MDL Ref_Type="Journal"&gt;&lt;Ref_Type&gt;Journal&lt;/Ref_Type&gt;&lt;Ref_ID&gt;352&lt;/Ref_ID&gt;&lt;Title_Primary&gt;Nuclear pore association confers optimal expression levels for an inducible yeast gene&lt;/Title_Primary&gt;&lt;Authors_Primary&gt;Taddei,A.&lt;/Authors_Primary&gt;&lt;Authors_Primary&gt;Van Houwe,G.&lt;/Authors_Primary&gt;&lt;Authors_Primary&gt;Hediger,F.&lt;/Authors_Primary&gt;&lt;Authors_Primary&gt;Kalck,V.&lt;/Authors_Primary&gt;&lt;Authors_Primary&gt;Cubizolles,F.&lt;/Authors_Primary&gt;&lt;Authors_Primary&gt;Schober,H.&lt;/Authors_Primary&gt;&lt;Authors_Primary&gt;Gasser,S.&lt;/Authors_Primary&gt;&lt;Date_Primary&gt;2006/6/8=print&lt;/Date_Primary&gt;&lt;Keywords&gt;Nuclear Pore&lt;/Keywords&gt;&lt;Reprint&gt;Not in File&lt;/Reprint&gt;&lt;Start_Page&gt;774&lt;/Start_Page&gt;&lt;End_Page&gt;778&lt;/End_Page&gt;&lt;Periodical&gt;Nature&lt;/Periodical&gt;&lt;Volume&gt;441&lt;/Volume&gt;&lt;Issue&gt;7094&lt;/Issue&gt;&lt;ISSN_ISBN&gt;0028-0836&lt;/ISSN_ISBN&gt;&lt;Misc_3&gt;10.1038/nature04845&lt;/Misc_3&gt;&lt;Web_URL&gt;http://dx.doi.org/10.1038/nature04845&lt;/Web_URL&gt;&lt;Web_URL_Link1&gt;&lt;u&gt;file://D:\Iris NKI\Papers\2006_Taddei_Nature Letters_NPC localization increases expression.pdf&lt;/u&gt;&lt;/Web_URL_Link1&gt;&lt;ZZ_JournalStdAbbrev&gt;&lt;f name="System"&gt;Natur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 his3Δ200, trp1-901, leu2-3,112, ade2, LYS2::LYS2- Lex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-HIS3 URA3::URA3- LexO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-Lac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ojtek&lt;/Author&gt;&lt;Year&gt;1993&lt;/Year&gt;&lt;RecNum&gt;321&lt;/RecNum&gt;&lt;IDText&gt;Mammalian Ras interacts directly with the serine/threonine kinase raf&lt;/IDText&gt;&lt;MDL Ref_Type="Journal"&gt;&lt;Ref_Type&gt;Journal&lt;/Ref_Type&gt;&lt;Ref_ID&gt;321&lt;/Ref_ID&gt;&lt;Title_Primary&gt;Mammalian Ras interacts directly with the serine/threonine kinase raf&lt;/Title_Primary&gt;&lt;Authors_Primary&gt;Vojtek,A.&lt;/Authors_Primary&gt;&lt;Authors_Primary&gt;Hollenberg,S.&lt;/Authors_Primary&gt;&lt;Authors_Primary&gt;Cooper,J.&lt;/Authors_Primary&gt;&lt;Date_Primary&gt;1993/7/16&lt;/Date_Primary&gt;&lt;Reprint&gt;Not in File&lt;/Reprint&gt;&lt;Start_Page&gt;205&lt;/Start_Page&gt;&lt;End_Page&gt;214&lt;/End_Page&gt;&lt;Periodical&gt;Cell&lt;/Periodical&gt;&lt;Volume&gt;74&lt;/Volume&gt;&lt;Issue&gt;1&lt;/Issue&gt;&lt;ISSN_ISBN&gt;0092-8674&lt;/ISSN_ISBN&gt;&lt;Misc_3&gt;doi: DOI: 10.1016/0092-8674(93)90307-C&lt;/Misc_3&gt;&lt;Web_URL&gt;http://www.sciencedirect.com/science/article/B6WSN-4C6BNVP-GB/2/e37a2442ee78ce80f4e5b7a8da913264&lt;/Web_URL&gt;&lt;ZZ_JournalStdAbbrev&gt;&lt;f name="System"&gt;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4727</w:t>
            </w:r>
          </w:p>
        </w:tc>
        <w:tc>
          <w:tcPr>
            <w:tcW w:w="66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ATα his3Δ200 leu2Δ0 lys2Δ0 met15Δ0 trp1Δ63 ura3Δ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rachmann&lt;/Author&gt;&lt;Year&gt;1998&lt;/Year&gt;&lt;RecNum&gt;307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307&lt;/Ref_ID&gt;&lt;Title_Primary&gt;Designer deletion strains derived from &lt;i&gt;Saccharomyces cerevisiae&lt;/i&gt;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Southern&lt;/Keywords&gt;&lt;Keywords&gt;Blotting,Northern&lt;/Keywords&gt;&lt;Keywords&gt;chemistry&lt;/Keywords&gt;&lt;Keywords&gt;Dna&lt;/Keywords&gt;&lt;Keywords&gt;DNA Primers&lt;/Keywords&gt;&lt;Keywords&gt;Gene Deletion&lt;/Keywords&gt;&lt;Keywords&gt;Gene Expression&lt;/Keywords&gt;&lt;Keywords&gt;Genes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&lt;/Keywords&gt;&lt;Keywords&gt;Plasmids&lt;/Keywords&gt;&lt;Keywords&gt;Polymerase Chain Reaction&lt;/Keywords&gt;&lt;Keywords&gt;Saccharomyces cerevisiae&lt;/Keywords&gt;&lt;Reprint&gt;In File&lt;/Reprint&gt;&lt;Start_Page&gt;115&lt;/Start_Page&gt;&lt;End_Page&gt;132&lt;/End_Page&gt;&lt;Periodical&gt;Yeast&lt;/Periodical&gt;&lt;Volume&gt;14&lt;/Volume&gt;&lt;Issue&gt;2&lt;/Issue&gt;&lt;User_Def_2&gt;Yeast. 1998 Jan 30;14(2):115-32.&lt;/User_Def_2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136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ATa ade2Δ::hisG his3Δ200 leu2Δ0 lys2Δ0 met15Δ0 trp1Δ63 ura3Δ0 adh4::URA3-TEL-VIIL ADE2-TEL-VR hhf2-hht2Δ::MET15  hhf1-hht1Δ::LEU2 pMP9 (H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Leeuwen&lt;/Author&gt;&lt;Year&gt;2002&lt;/Year&gt;&lt;RecNum&gt;29&lt;/RecNum&gt;&lt;IDText&gt;Dot1p modulates silencing in yeast by methylation of the nucleosome core&lt;/IDText&gt;&lt;MDL Ref_Type="Journal"&gt;&lt;Ref_Type&gt;Journal&lt;/Ref_Type&gt;&lt;Ref_ID&gt;29&lt;/Ref_ID&gt;&lt;Title_Primary&gt;Dot1p modulates silencing in yeast by methylation of the nucleosome core&lt;/Title_Primary&gt;&lt;Authors_Primary&gt;van Leeuwen,F.&lt;/Authors_Primary&gt;&lt;Authors_Primary&gt;Gafken,P.R.&lt;/Authors_Primary&gt;&lt;Authors_Primary&gt;Gottschling,D.E.&lt;/Authors_Primary&gt;&lt;Date_Primary&gt;2002/6/14&lt;/Date_Primary&gt;&lt;Keywords&gt;Amino Acid Motifs&lt;/Keywords&gt;&lt;Keywords&gt;Amino Acid Sequence&lt;/Keywords&gt;&lt;Keywords&gt;chemistry&lt;/Keywords&gt;&lt;Keywords&gt;Chromatin&lt;/Keywords&gt;&lt;Keywords&gt;Chromatography,High Pressure Liquid&lt;/Keywords&gt;&lt;Keywords&gt;DNA Methylation&lt;/Keywords&gt;&lt;Keywords&gt;Fungal Proteins&lt;/Keywords&gt;&lt;Keywords&gt;Gene Silencing&lt;/Keywords&gt;&lt;Keywords&gt;Genome&lt;/Keywords&gt;&lt;Keywords&gt;Histones&lt;/Keywords&gt;&lt;Keywords&gt;Lysine&lt;/Keywords&gt;&lt;Keywords&gt;metabolism&lt;/Keywords&gt;&lt;Keywords&gt;Methylation&lt;/Keywords&gt;&lt;Keywords&gt;Models,Molecular&lt;/Keywords&gt;&lt;Keywords&gt;Molecular Sequence Data&lt;/Keywords&gt;&lt;Keywords&gt;Mutation&lt;/Keywords&gt;&lt;Keywords&gt;Nuclear Proteins&lt;/Keywords&gt;&lt;Keywords&gt;Nucleosomes&lt;/Keywords&gt;&lt;Keywords&gt;physiology&lt;/Keywords&gt;&lt;Keywords&gt;Plasmids&lt;/Keywords&gt;&lt;Keywords&gt;Precipitin Tests&lt;/Keywords&gt;&lt;Keywords&gt;Protein Binding&lt;/Keywords&gt;&lt;Keywords&gt;Protein Structure,Tertiary&lt;/Keywords&gt;&lt;Keywords&gt;Saccharomyces cerevisiae&lt;/Keywords&gt;&lt;Keywords&gt;Saccharomyces cerevisiae Proteins&lt;/Keywords&gt;&lt;Keywords&gt;Sequence Homology,Amino Acid&lt;/Keywords&gt;&lt;Keywords&gt;Time Factors&lt;/Keywords&gt;&lt;Reprint&gt;In File&lt;/Reprint&gt;&lt;Start_Page&gt;745&lt;/Start_Page&gt;&lt;End_Page&gt;756&lt;/End_Page&gt;&lt;Periodical&gt;Cell&lt;/Periodical&gt;&lt;Volume&gt;109&lt;/Volume&gt;&lt;Issue&gt;6&lt;/Issue&gt;&lt;Address&gt;Division of Basic Sciences, Fred Hutchinson Cancer Research Center, Seattle, Washington 98109, USA&lt;/Address&gt;&lt;Web_URL&gt;PM:12086673&lt;/Web_URL&gt;&lt;Web_URL_Link1&gt;&lt;u&gt;file://D:\Iris NKI\Papers\2002_Van Leeuwen_Cell_Dot1 methylation silencing.pdf&lt;/u&gt;&lt;/Web_URL_Link1&gt;&lt;ZZ_JournalStdAbbrev&gt;&lt;f name="System"&gt;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1043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ATa his3Δ200 leu2Δ0 lys2Δ0 met15Δ0 trp1Δ63 ura3Δ0  hhf2-hht2Δ::MET15  hhf1-hht1Δ::LEU2 pMP9 (H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1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a 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his3Δ200 leu2Δ0 lys2Δ0 met15Δ0 trp1Δ63 ura3Δ0  hhf2-hht2Δ::MET15  </w:t>
            </w:r>
            <w:r>
              <w:rPr>
                <w:sz w:val="20"/>
                <w:szCs w:val="20"/>
              </w:rPr>
              <w:t xml:space="preserve">hhf1-hht1Δ::leu2::HIS3 </w:t>
            </w:r>
            <w:r>
              <w:rPr>
                <w:color w:val="000000"/>
                <w:sz w:val="20"/>
                <w:szCs w:val="20"/>
                <w:lang w:eastAsia="en-US"/>
              </w:rPr>
              <w:t>pMP9 (H3, LYS+)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KI6041, URA3- Lex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3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KI6041, URA3-TEL-VI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5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2, pMP3 (H3, TRP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7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2, pFvl88 (H3K79R, TRP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3, pMP3 (H3, TRP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51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6043, pFvl88 (H3K79R, TRP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C2898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ATα </w:t>
            </w:r>
            <w:r>
              <w:rPr>
                <w:color w:val="000000"/>
                <w:sz w:val="20"/>
                <w:szCs w:val="20"/>
                <w:lang w:eastAsia="en-US"/>
              </w:rPr>
              <w:t>lys2Δ0 met15Δ0 his3Δ1 leu2Δ0 ura3Δ0</w:t>
            </w:r>
            <w:r>
              <w:rPr>
                <w:sz w:val="20"/>
                <w:szCs w:val="20"/>
              </w:rPr>
              <w:t xml:space="preserve"> RSC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Demark&lt;/Author&gt;&lt;Year&gt;2007&lt;/Year&gt;&lt;RecNum&gt;308&lt;/RecNum&gt;&lt;IDText&gt;Autoregulation of the Rsc4 tandem bromodomain by Gcn5 acetylation&lt;/IDText&gt;&lt;MDL Ref_Type="Journal"&gt;&lt;Ref_Type&gt;Journal&lt;/Ref_Type&gt;&lt;Ref_ID&gt;308&lt;/Ref_ID&gt;&lt;Title_Primary&gt;Autoregulation of the Rsc4 tandem bromodomain by Gcn5 acetylation&lt;/Title_Primary&gt;&lt;Authors_Primary&gt;VanDemark,A.&lt;/Authors_Primary&gt;&lt;Authors_Primary&gt;Kasten,M.&lt;/Authors_Primary&gt;&lt;Authors_Primary&gt;Ferris,E.&lt;/Authors_Primary&gt;&lt;Authors_Primary&gt;Heroux,A.&lt;/Authors_Primary&gt;&lt;Authors_Primary&gt;Hill,C.&lt;/Authors_Primary&gt;&lt;Authors_Primary&gt;Cairns,B.&lt;/Authors_Primary&gt;&lt;Date_Primary&gt;2007/9/7&lt;/Date_Primary&gt;&lt;Keywords&gt;Acetylation&lt;/Keywords&gt;&lt;Keywords&gt;Dna&lt;/Keywords&gt;&lt;Reprint&gt;Not in File&lt;/Reprint&gt;&lt;Start_Page&gt;817&lt;/Start_Page&gt;&lt;End_Page&gt;828&lt;/End_Page&gt;&lt;Periodical&gt;Mol Cell&lt;/Periodical&gt;&lt;Volume&gt;27&lt;/Volume&gt;&lt;Issue&gt;5&lt;/Issue&gt;&lt;ISSN_ISBN&gt;1097-2765&lt;/ISSN_ISBN&gt;&lt;Misc_3&gt;doi: DOI: 10.1016/j.molcel.2007.08.018&lt;/Misc_3&gt;&lt;Web_URL&gt;http://www.sciencedirect.com/science/article/B6WSR-4PKPNWB-C/2/744d328cc1c4de38fefb6f3360ca10f3&lt;/Web_URL&gt;&lt;Web_URL_Link1&gt;&lt;u&gt;file://D:\Iris NKI\Papers\2007_VanDemark_Mol Cell_Gcn5 acetylates Rsc4.pdf&lt;/u&gt;&lt;/Web_URL_Link1&gt;&lt;ZZ_JournalFull&gt;&lt;f name="System"&gt;Molecular cell&lt;/f&gt;&lt;/ZZ_JournalFull&gt;&lt;ZZ_JournalStdAbbrev&gt;&lt;f name="System"&gt;Mol 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C289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α </w:t>
            </w:r>
            <w:r>
              <w:rPr>
                <w:color w:val="000000"/>
                <w:sz w:val="20"/>
                <w:szCs w:val="20"/>
                <w:lang w:eastAsia="en-US"/>
              </w:rPr>
              <w:t>lys2Δ0 met15Δ0 his3Δ1 leu2Δ0 ura3Δ0</w:t>
            </w:r>
            <w:r>
              <w:rPr>
                <w:sz w:val="20"/>
                <w:szCs w:val="20"/>
              </w:rPr>
              <w:t xml:space="preserve"> RSC4</w:t>
            </w:r>
            <w:r>
              <w:rPr>
                <w:sz w:val="20"/>
                <w:szCs w:val="20"/>
                <w:vertAlign w:val="superscript"/>
              </w:rPr>
              <w:t>K25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Demark&lt;/Author&gt;&lt;Year&gt;2007&lt;/Year&gt;&lt;RecNum&gt;308&lt;/RecNum&gt;&lt;IDText&gt;Autoregulation of the Rsc4 tandem bromodomain by Gcn5 acetylation&lt;/IDText&gt;&lt;MDL Ref_Type="Journal"&gt;&lt;Ref_Type&gt;Journal&lt;/Ref_Type&gt;&lt;Ref_ID&gt;308&lt;/Ref_ID&gt;&lt;Title_Primary&gt;Autoregulation of the Rsc4 tandem bromodomain by Gcn5 acetylation&lt;/Title_Primary&gt;&lt;Authors_Primary&gt;VanDemark,A.&lt;/Authors_Primary&gt;&lt;Authors_Primary&gt;Kasten,M.&lt;/Authors_Primary&gt;&lt;Authors_Primary&gt;Ferris,E.&lt;/Authors_Primary&gt;&lt;Authors_Primary&gt;Heroux,A.&lt;/Authors_Primary&gt;&lt;Authors_Primary&gt;Hill,C.&lt;/Authors_Primary&gt;&lt;Authors_Primary&gt;Cairns,B.&lt;/Authors_Primary&gt;&lt;Date_Primary&gt;2007/9/7&lt;/Date_Primary&gt;&lt;Keywords&gt;Acetylation&lt;/Keywords&gt;&lt;Keywords&gt;Dna&lt;/Keywords&gt;&lt;Reprint&gt;Not in File&lt;/Reprint&gt;&lt;Start_Page&gt;817&lt;/Start_Page&gt;&lt;End_Page&gt;828&lt;/End_Page&gt;&lt;Periodical&gt;Mol Cell&lt;/Periodical&gt;&lt;Volume&gt;27&lt;/Volume&gt;&lt;Issue&gt;5&lt;/Issue&gt;&lt;ISSN_ISBN&gt;1097-2765&lt;/ISSN_ISBN&gt;&lt;Misc_3&gt;doi: DOI: 10.1016/j.molcel.2007.08.018&lt;/Misc_3&gt;&lt;Web_URL&gt;http://www.sciencedirect.com/science/article/B6WSR-4PKPNWB-C/2/744d328cc1c4de38fefb6f3360ca10f3&lt;/Web_URL&gt;&lt;Web_URL_Link1&gt;&lt;u&gt;file://D:\Iris NKI\Papers\2007_VanDemark_Mol Cell_Gcn5 acetylates Rsc4.pdf&lt;/u&gt;&lt;/Web_URL_Link1&gt;&lt;ZZ_JournalFull&gt;&lt;f name="System"&gt;Molecular cell&lt;/f&gt;&lt;/ZZ_JournalFull&gt;&lt;ZZ_JournalStdAbbrev&gt;&lt;f name="System"&gt;Mol Cel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YXB85-n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 E-HMLalpha-I::E-HMLalpha-I(inverted)-UR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hiu&lt;/Author&gt;&lt;Year&gt;2003&lt;/Year&gt;&lt;RecNum&gt;66&lt;/RecNum&gt;&lt;IDText&gt;A targeted histone acetyltransferase can create a sizable region of hyperacetylated chromatin and counteract the propagation of transcriptionally silent chromatin&lt;/IDText&gt;&lt;MDL Ref_Type="Journal"&gt;&lt;Ref_Type&gt;Journal&lt;/Ref_Type&gt;&lt;Ref_ID&gt;66&lt;/Ref_ID&gt;&lt;Title_Primary&gt;A targeted histone acetyltransferase can create a sizable region of hyperacetylated chromatin and counteract the propagation of transcriptionally silent chromatin&lt;/Title_Primary&gt;&lt;Authors_Primary&gt;Chiu,Y.H.&lt;/Authors_Primary&gt;&lt;Authors_Primary&gt;Yu,Q.&lt;/Authors_Primary&gt;&lt;Authors_Primary&gt;Sandmeier,J.J.&lt;/Authors_Primary&gt;&lt;Authors_Primary&gt;Bi,X.&lt;/Authors_Primary&gt;&lt;Date_Primary&gt;2003/9&lt;/Date_Primary&gt;&lt;Keywords&gt;Acetylation&lt;/Keywords&gt;&lt;Keywords&gt;Acetyltransferase&lt;/Keywords&gt;&lt;Keywords&gt;Acetyltransferases&lt;/Keywords&gt;&lt;Keywords&gt;Chromatin&lt;/Keywords&gt;&lt;Keywords&gt;enzymology&lt;/Keywords&gt;&lt;Keywords&gt;Gene Expression Regulation,Fungal&lt;/Keywords&gt;&lt;Keywords&gt;Gene Silencing&lt;/Keywords&gt;&lt;Keywords&gt;Genes,Reporter&lt;/Keywords&gt;&lt;Keywords&gt;genetics&lt;/Keywords&gt;&lt;Keywords&gt;Histone&lt;/Keywords&gt;&lt;Keywords&gt;Histone Acetyltransferases&lt;/Keywords&gt;&lt;Keywords&gt;Mutation&lt;/Keywords&gt;&lt;Keywords&gt;physiology&lt;/Keywords&gt;&lt;Keywords&gt;Yeasts&lt;/Keywords&gt;&lt;Reprint&gt;In File&lt;/Reprint&gt;&lt;Start_Page&gt;115&lt;/Start_Page&gt;&lt;End_Page&gt;125&lt;/End_Page&gt;&lt;Periodical&gt;Genetics&lt;/Periodical&gt;&lt;Volume&gt;165&lt;/Volume&gt;&lt;Issue&gt;1&lt;/Issue&gt;&lt;User_Def_2&gt;Genetics. 2003 Sep;165(1):115-25.&lt;/User_Def_2&gt;&lt;Address&gt;Department of Biochemistry, University of Nebraska, Lincoln, Nebraska 68588, USA&lt;/Address&gt;&lt;Web_URL&gt;PM:14504221&lt;/Web_URL&gt;&lt;Web_URL_Link1&gt;&lt;u&gt;file://D:\Iris NKI\Papers\2003_Chiu_Genetics_targeted acetyltransferase counteracts transcriptional silent chromatin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QY10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303 E-HMLalpha-I::E-HMLalpha-I(inverted)- Lex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-UR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hiu&lt;/Author&gt;&lt;Year&gt;2003&lt;/Year&gt;&lt;RecNum&gt;66&lt;/RecNum&gt;&lt;IDText&gt;A targeted histone acetyltransferase can create a sizable region of hyperacetylated chromatin and counteract the propagation of transcriptionally silent chromatin&lt;/IDText&gt;&lt;MDL Ref_Type="Journal"&gt;&lt;Ref_Type&gt;Journal&lt;/Ref_Type&gt;&lt;Ref_ID&gt;66&lt;/Ref_ID&gt;&lt;Title_Primary&gt;A targeted histone acetyltransferase can create a sizable region of hyperacetylated chromatin and counteract the propagation of transcriptionally silent chromatin&lt;/Title_Primary&gt;&lt;Authors_Primary&gt;Chiu,Y.H.&lt;/Authors_Primary&gt;&lt;Authors_Primary&gt;Yu,Q.&lt;/Authors_Primary&gt;&lt;Authors_Primary&gt;Sandmeier,J.J.&lt;/Authors_Primary&gt;&lt;Authors_Primary&gt;Bi,X.&lt;/Authors_Primary&gt;&lt;Date_Primary&gt;2003/9&lt;/Date_Primary&gt;&lt;Keywords&gt;Acetylation&lt;/Keywords&gt;&lt;Keywords&gt;Acetyltransferase&lt;/Keywords&gt;&lt;Keywords&gt;Acetyltransferases&lt;/Keywords&gt;&lt;Keywords&gt;Chromatin&lt;/Keywords&gt;&lt;Keywords&gt;enzymology&lt;/Keywords&gt;&lt;Keywords&gt;Gene Expression Regulation,Fungal&lt;/Keywords&gt;&lt;Keywords&gt;Gene Silencing&lt;/Keywords&gt;&lt;Keywords&gt;Genes,Reporter&lt;/Keywords&gt;&lt;Keywords&gt;genetics&lt;/Keywords&gt;&lt;Keywords&gt;Histone&lt;/Keywords&gt;&lt;Keywords&gt;Histone Acetyltransferases&lt;/Keywords&gt;&lt;Keywords&gt;Mutation&lt;/Keywords&gt;&lt;Keywords&gt;physiology&lt;/Keywords&gt;&lt;Keywords&gt;Yeasts&lt;/Keywords&gt;&lt;Reprint&gt;In File&lt;/Reprint&gt;&lt;Start_Page&gt;115&lt;/Start_Page&gt;&lt;End_Page&gt;125&lt;/End_Page&gt;&lt;Periodical&gt;Genetics&lt;/Periodical&gt;&lt;Volume&gt;165&lt;/Volume&gt;&lt;Issue&gt;1&lt;/Issue&gt;&lt;User_Def_2&gt;Genetics. 2003 Sep;165(1):115-25.&lt;/User_Def_2&gt;&lt;Address&gt;Department of Biochemistry, University of Nebraska, Lincoln, Nebraska 68588, USA&lt;/Address&gt;&lt;Web_URL&gt;PM:14504221&lt;/Web_URL&gt;&lt;Web_URL_Link1&gt;&lt;u&gt;file://D:\Iris NKI\Papers\2003_Chiu_Genetics_targeted acetyltransferase counteracts transcriptional silent chromatin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QY09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 E-HMLalpha-I::E-HMLalpha-I(inverted)-URA3- Lex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Chiu&lt;/Author&gt;&lt;Year&gt;2003&lt;/Year&gt;&lt;RecNum&gt;66&lt;/RecNum&gt;&lt;IDText&gt;A targeted histone acetyltransferase can create a sizable region of hyperacetylated chromatin and counteract the propagation of transcriptionally silent chromatin&lt;/IDText&gt;&lt;MDL Ref_Type="Journal"&gt;&lt;Ref_Type&gt;Journal&lt;/Ref_Type&gt;&lt;Ref_ID&gt;66&lt;/Ref_ID&gt;&lt;Title_Primary&gt;A targeted histone acetyltransferase can create a sizable region of hyperacetylated chromatin and counteract the propagation of transcriptionally silent chromatin&lt;/Title_Primary&gt;&lt;Authors_Primary&gt;Chiu,Y.H.&lt;/Authors_Primary&gt;&lt;Authors_Primary&gt;Yu,Q.&lt;/Authors_Primary&gt;&lt;Authors_Primary&gt;Sandmeier,J.J.&lt;/Authors_Primary&gt;&lt;Authors_Primary&gt;Bi,X.&lt;/Authors_Primary&gt;&lt;Date_Primary&gt;2003/9&lt;/Date_Primary&gt;&lt;Keywords&gt;Acetylation&lt;/Keywords&gt;&lt;Keywords&gt;Acetyltransferase&lt;/Keywords&gt;&lt;Keywords&gt;Acetyltransferases&lt;/Keywords&gt;&lt;Keywords&gt;Chromatin&lt;/Keywords&gt;&lt;Keywords&gt;enzymology&lt;/Keywords&gt;&lt;Keywords&gt;Gene Expression Regulation,Fungal&lt;/Keywords&gt;&lt;Keywords&gt;Gene Silencing&lt;/Keywords&gt;&lt;Keywords&gt;Genes,Reporter&lt;/Keywords&gt;&lt;Keywords&gt;genetics&lt;/Keywords&gt;&lt;Keywords&gt;Histone&lt;/Keywords&gt;&lt;Keywords&gt;Histone Acetyltransferases&lt;/Keywords&gt;&lt;Keywords&gt;Mutation&lt;/Keywords&gt;&lt;Keywords&gt;physiology&lt;/Keywords&gt;&lt;Keywords&gt;Yeasts&lt;/Keywords&gt;&lt;Reprint&gt;In File&lt;/Reprint&gt;&lt;Start_Page&gt;115&lt;/Start_Page&gt;&lt;End_Page&gt;125&lt;/End_Page&gt;&lt;Periodical&gt;Genetics&lt;/Periodical&gt;&lt;Volume&gt;165&lt;/Volume&gt;&lt;Issue&gt;1&lt;/Issue&gt;&lt;User_Def_2&gt;Genetics. 2003 Sep;165(1):115-25.&lt;/User_Def_2&gt;&lt;Address&gt;Department of Biochemistry, University of Nebraska, Lincoln, Nebraska 68588, USA&lt;/Address&gt;&lt;Web_URL&gt;PM:14504221&lt;/Web_URL&gt;&lt;Web_URL_Link1&gt;&lt;u&gt;file://D:\Iris NKI\Papers\2003_Chiu_Genetics_targeted acetyltransferase counteracts transcriptional silent chromatin.pdf&lt;/u&gt;&lt;/Web_URL_Link1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7092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α can1Δ::STE2pr-Sp_his5 lyp1Δ his3Δ1 leu2Δ0 ura3Δ0 met15Δ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Tong&lt;/Author&gt;&lt;Year&gt;2006&lt;/Year&gt;&lt;RecNum&gt;306&lt;/RecNum&gt;&lt;IDText&gt;Synthetic genetic array analysis in Saccharomyces cerevisiae&lt;/IDText&gt;&lt;MDL Ref_Type="Journal"&gt;&lt;Ref_Type&gt;Journal&lt;/Ref_Type&gt;&lt;Ref_ID&gt;306&lt;/Ref_ID&gt;&lt;Title_Primary&gt;Synthetic genetic array analysis in &lt;i&gt;Saccharomyces cerevisiae&lt;/i&gt;&lt;/Title_Primary&gt;&lt;Authors_Primary&gt;Tong,A.H.&lt;/Authors_Primary&gt;&lt;Authors_Primary&gt;Boone,C.&lt;/Authors_Primary&gt;&lt;Date_Primary&gt;2006&lt;/Date_Primary&gt;&lt;Keywords&gt;Alleles&lt;/Keywords&gt;&lt;Keywords&gt;analysis&lt;/Keywords&gt;&lt;Keywords&gt;Base Sequence&lt;/Keywords&gt;&lt;Keywords&gt;Dna&lt;/Keywords&gt;&lt;Keywords&gt;DNA Primers&lt;/Keywords&gt;&lt;Keywords&gt;Gene Deletion&lt;/Keywords&gt;&lt;Keywords&gt;Genes&lt;/Keywords&gt;&lt;Keywords&gt;Genes,Fungal&lt;/Keywords&gt;&lt;Keywords&gt;Genes,Lethal&lt;/Keywords&gt;&lt;Keywords&gt;Genetic Techniques&lt;/Keywords&gt;&lt;Keywords&gt;genetics&lt;/Keywords&gt;&lt;Keywords&gt;instrumentation&lt;/Keywords&gt;&lt;Keywords&gt;methods&lt;/Keywords&gt;&lt;Keywords&gt;Mutation&lt;/Keywords&gt;&lt;Keywords&gt;Mycology&lt;/Keywords&gt;&lt;Keywords&gt;Oligonucleotide Array Sequence Analysis&lt;/Keywords&gt;&lt;Keywords&gt;plasmid&lt;/Keywords&gt;&lt;Keywords&gt;Plasmids&lt;/Keywords&gt;&lt;Keywords&gt;Polymerase Chain Reaction&lt;/Keywords&gt;&lt;Keywords&gt;Saccharomyces cerevisiae&lt;/Keywords&gt;&lt;Keywords&gt;Spores,Fungal&lt;/Keywords&gt;&lt;Reprint&gt;In File&lt;/Reprint&gt;&lt;Start_Page&gt;171&lt;/Start_Page&gt;&lt;End_Page&gt;192&lt;/End_Page&gt;&lt;Periodical&gt;Methods Mol Biol&lt;/Periodical&gt;&lt;Volume&gt;313&lt;/Volume&gt;&lt;User_Def_2&gt;Methods Mol Biol. 2006;313:171-92.&lt;/User_Def_2&gt;&lt;Web_URL&gt;PM:16118434&lt;/Web_URL&gt;&lt;ZZ_JournalFull&gt;&lt;f name="System"&gt;Methods in molecular biology (Clifton, N.J.)&lt;/f&gt;&lt;/ZZ_JournalFull&gt;&lt;ZZ_JournalStdAbbrev&gt;&lt;f name="System"&gt;Methods Mo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Y4733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 his3Δ200 leu2</w:t>
            </w:r>
            <w:r>
              <w:rPr>
                <w:sz w:val="20"/>
                <w:szCs w:val="20"/>
                <w:lang w:val="nl-NL"/>
              </w:rPr>
              <w:t>Δ</w:t>
            </w:r>
            <w:r>
              <w:rPr>
                <w:sz w:val="20"/>
                <w:szCs w:val="20"/>
              </w:rPr>
              <w:t>0 met15</w:t>
            </w:r>
            <w:r>
              <w:rPr>
                <w:sz w:val="20"/>
                <w:szCs w:val="20"/>
                <w:lang w:val="nl-NL"/>
              </w:rPr>
              <w:t>Δ</w:t>
            </w:r>
            <w:r>
              <w:rPr>
                <w:sz w:val="20"/>
                <w:szCs w:val="20"/>
              </w:rPr>
              <w:t>0 trp1</w:t>
            </w:r>
            <w:r>
              <w:rPr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</w:rPr>
              <w:t>63 ura3</w:t>
            </w:r>
            <w:r>
              <w:rPr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rachmann&lt;/Author&gt;&lt;Year&gt;1998&lt;/Year&gt;&lt;RecNum&gt;307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307&lt;/Ref_ID&gt;&lt;Title_Primary&gt;Designer deletion strains derived from &lt;i&gt;Saccharomyces cerevisiae&lt;/i&gt;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Southern&lt;/Keywords&gt;&lt;Keywords&gt;Blotting,Northern&lt;/Keywords&gt;&lt;Keywords&gt;chemistry&lt;/Keywords&gt;&lt;Keywords&gt;Dna&lt;/Keywords&gt;&lt;Keywords&gt;DNA Primers&lt;/Keywords&gt;&lt;Keywords&gt;Gene Deletion&lt;/Keywords&gt;&lt;Keywords&gt;Gene Expression&lt;/Keywords&gt;&lt;Keywords&gt;Genes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&lt;/Keywords&gt;&lt;Keywords&gt;Plasmids&lt;/Keywords&gt;&lt;Keywords&gt;Polymerase Chain Reaction&lt;/Keywords&gt;&lt;Keywords&gt;Saccharomyces cerevisiae&lt;/Keywords&gt;&lt;Reprint&gt;In File&lt;/Reprint&gt;&lt;Start_Page&gt;115&lt;/Start_Page&gt;&lt;End_Page&gt;132&lt;/End_Page&gt;&lt;Periodical&gt;Yeast&lt;/Periodical&gt;&lt;Volume&gt;14&lt;/Volume&gt;&lt;Issue&gt;2&lt;/Issue&gt;&lt;User_Def_2&gt;Yeast. 1998 Jan 30;14(2):115-32.&lt;/User_Def_2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KI3006</w:t>
            </w:r>
          </w:p>
        </w:tc>
        <w:tc>
          <w:tcPr>
            <w:tcW w:w="6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α his3Δ1 leu2Δ0 lys2Δ0 ura3Δ0 dot1::UR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Frederiks&lt;/Author&gt;&lt;Year&gt;2008&lt;/Year&gt;&lt;RecNum&gt;98&lt;/RecNum&gt;&lt;IDText&gt;Nonprocessive methylation by Dot1 leads to functional redundancy of histone H3K79 methylation states&lt;/IDText&gt;&lt;MDL Ref_Type="Journal"&gt;&lt;Ref_Type&gt;Journal&lt;/Ref_Type&gt;&lt;Ref_ID&gt;98&lt;/Ref_ID&gt;&lt;Title_Primary&gt;Nonprocessive methylation by Dot1 leads to functional redundancy of histone H3K79 methylation states&lt;/Title_Primary&gt;&lt;Authors_Primary&gt;Frederiks,F.&lt;/Authors_Primary&gt;&lt;Authors_Primary&gt;Tzouros,M.&lt;/Authors_Primary&gt;&lt;Authors_Primary&gt;Oudgenoeg,G.&lt;/Authors_Primary&gt;&lt;Authors_Primary&gt;van Welsem,T.&lt;/Authors_Primary&gt;&lt;Authors_Primary&gt;Fornerod,M.&lt;/Authors_Primary&gt;&lt;Authors_Primary&gt;Krijgsveld,J.&lt;/Authors_Primary&gt;&lt;Authors_Primary&gt;van Leeuwen,F.&lt;/Authors_Primary&gt;&lt;Date_Primary&gt;2008/6&lt;/Date_Primary&gt;&lt;Keywords&gt;Fungal Proteins&lt;/Keywords&gt;&lt;Keywords&gt;Gene Silencing&lt;/Keywords&gt;&lt;Keywords&gt;Histone&lt;/Keywords&gt;&lt;Keywords&gt;Histones&lt;/Keywords&gt;&lt;Keywords&gt;Kinetics&lt;/Keywords&gt;&lt;Keywords&gt;Lysine&lt;/Keywords&gt;&lt;Keywords&gt;metabolism&lt;/Keywords&gt;&lt;Keywords&gt;Methylation&lt;/Keywords&gt;&lt;Keywords&gt;Methyltransferases&lt;/Keywords&gt;&lt;Keywords&gt;Nuclear Proteins&lt;/Keywords&gt;&lt;Keywords&gt;Proteins&lt;/Keywords&gt;&lt;Keywords&gt;Saccharomyces cerevisiae&lt;/Keywords&gt;&lt;Keywords&gt;Saccharomyces cerevisiae Proteins&lt;/Keywords&gt;&lt;Keywords&gt;Ubiquitination&lt;/Keywords&gt;&lt;Reprint&gt;In File&lt;/Reprint&gt;&lt;Start_Page&gt;550&lt;/Start_Page&gt;&lt;End_Page&gt;557&lt;/End_Page&gt;&lt;Periodical&gt;Nat Struct Mol Biol&lt;/Periodical&gt;&lt;Volume&gt;15&lt;/Volume&gt;&lt;Issue&gt;6&lt;/Issue&gt;&lt;User_Def_2&gt;Nat Struct Mol Biol. 2008 Jun;15(6):550-7. Epub 2008 May 30.&lt;/User_Def_2&gt;&lt;Address&gt;Division of Cellular Biochemistry, Netherlands Cancer Institute, Plesmanlaan 121, Amsterdam, 1066 CX, The Netherlands&lt;/Address&gt;&lt;Web_URL&gt;PM:18511943&lt;/Web_URL&gt;&lt;Web_URL_Link1&gt;&lt;u&gt;file://D:\Iris NKI\Papers\2008_Frederiks_Nat Struct Mol Biol_Dot1 H3K79Me.pdf&lt;/u&gt;&lt;/Web_URL_Link1&gt;&lt;ZZ_JournalFull&gt;&lt;f name="System"&gt;Nature structural &amp;amp; molecular biology&lt;/f&gt;&lt;/ZZ_JournalFull&gt;&lt;ZZ_JournalStdAbbrev&gt;&lt;f name="System"&gt;Nat Struct Mol 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fldChar w:fldCharType="begin"/>
      </w:r>
      <w:r>
        <w:rPr>
          <w:sz w:val="20"/>
          <w:lang w:val="en-US"/>
        </w:rPr>
        <w:instrText xml:space="preserve"> ADDIN REFMGR.REFLIST 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>
        <w:rPr>
          <w:sz w:val="20"/>
          <w:lang w:val="en-US"/>
        </w:rPr>
      </w:r>
      <w:r>
        <w:rPr>
          <w:sz w:val="20"/>
        </w:rPr>
        <w:tab/>
        <w:t xml:space="preserve">1. </w:t>
        <w:tab/>
        <w:t xml:space="preserve">Verzijlbergen KF, Faber AW, Stulemeijer IJE, van Leeuwen F: </w:t>
      </w:r>
      <w:r>
        <w:rPr>
          <w:b/>
          <w:sz w:val="20"/>
        </w:rPr>
        <w:t xml:space="preserve">Multiple histone modifications in euchromatin promote heterochromatin formation by redundant mechanisms in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i/>
          <w:sz w:val="20"/>
        </w:rPr>
        <w:t>BMC Molecular Biology</w:t>
      </w:r>
      <w:r>
        <w:rPr>
          <w:sz w:val="20"/>
        </w:rPr>
        <w:t xml:space="preserve"> 2009, </w:t>
      </w:r>
      <w:r>
        <w:rPr>
          <w:b/>
          <w:sz w:val="20"/>
        </w:rPr>
        <w:t>10</w:t>
      </w:r>
      <w:r>
        <w:rPr>
          <w:sz w:val="20"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2. </w:t>
        <w:tab/>
        <w:t xml:space="preserve">Brachmann CB, Davies A, Cost GJ, Caputo E, Li J, Hieter P, Boeke JD: </w:t>
      </w:r>
      <w:r>
        <w:rPr>
          <w:b/>
          <w:sz w:val="20"/>
        </w:rPr>
        <w:t xml:space="preserve">Designer deletion strains derived from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 xml:space="preserve"> S288C: a useful set of strains and plasmids for PCR-mediated gene disruption and other applications.</w:t>
      </w:r>
      <w:r>
        <w:rPr>
          <w:sz w:val="20"/>
        </w:rPr>
        <w:t xml:space="preserve"> </w:t>
      </w:r>
      <w:r>
        <w:rPr>
          <w:i/>
          <w:sz w:val="20"/>
        </w:rPr>
        <w:t>Yeast</w:t>
      </w:r>
      <w:r>
        <w:rPr>
          <w:sz w:val="20"/>
        </w:rPr>
        <w:t xml:space="preserve"> 1998, </w:t>
      </w:r>
      <w:r>
        <w:rPr>
          <w:b/>
          <w:sz w:val="20"/>
        </w:rPr>
        <w:t>14:</w:t>
      </w:r>
      <w:r>
        <w:rPr>
          <w:sz w:val="20"/>
        </w:rPr>
        <w:t>115-1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3. </w:t>
        <w:tab/>
        <w:t xml:space="preserve">Taddei A, Van Houwe G, Hediger F, Kalck V, Cubizolles F, Schober H, Gasser S: </w:t>
      </w:r>
      <w:r>
        <w:rPr>
          <w:b/>
          <w:sz w:val="20"/>
        </w:rPr>
        <w:t>Nuclear pore association confers optimal expression levels for an inducible yeast gene.</w:t>
      </w:r>
      <w:r>
        <w:rPr>
          <w:sz w:val="20"/>
        </w:rPr>
        <w:t xml:space="preserve"> </w:t>
      </w:r>
      <w:r>
        <w:rPr>
          <w:i/>
          <w:sz w:val="20"/>
        </w:rPr>
        <w:t>Nature</w:t>
      </w:r>
      <w:r>
        <w:rPr>
          <w:sz w:val="20"/>
        </w:rPr>
        <w:t xml:space="preserve"> 2006, </w:t>
      </w:r>
      <w:r>
        <w:rPr>
          <w:b/>
          <w:sz w:val="20"/>
        </w:rPr>
        <w:t>441:</w:t>
      </w:r>
      <w:r>
        <w:rPr>
          <w:sz w:val="20"/>
        </w:rPr>
        <w:t>774-7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4. </w:t>
        <w:tab/>
        <w:t xml:space="preserve">Vojtek A, Hollenberg S, Cooper J: </w:t>
      </w:r>
      <w:r>
        <w:rPr>
          <w:b/>
          <w:sz w:val="20"/>
        </w:rPr>
        <w:t>Mammalian Ras interacts directly with the serine/threonine kinase raf.</w:t>
      </w:r>
      <w:r>
        <w:rPr>
          <w:sz w:val="20"/>
        </w:rPr>
        <w:t xml:space="preserve"> </w:t>
      </w:r>
      <w:r>
        <w:rPr>
          <w:i/>
          <w:sz w:val="20"/>
        </w:rPr>
        <w:t>Cell</w:t>
      </w:r>
      <w:r>
        <w:rPr>
          <w:sz w:val="20"/>
        </w:rPr>
        <w:t xml:space="preserve"> 1993, </w:t>
      </w:r>
      <w:r>
        <w:rPr>
          <w:b/>
          <w:sz w:val="20"/>
        </w:rPr>
        <w:t>74:</w:t>
      </w:r>
      <w:r>
        <w:rPr>
          <w:sz w:val="20"/>
        </w:rPr>
        <w:t>205-2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5. </w:t>
        <w:tab/>
        <w:t xml:space="preserve">van Leeuwen F, Gafken PR, Gottschling DE: </w:t>
      </w:r>
      <w:r>
        <w:rPr>
          <w:b/>
          <w:sz w:val="20"/>
        </w:rPr>
        <w:t>Dot1p modulates silencing in yeast by methylation of the nucleosome core.</w:t>
      </w:r>
      <w:r>
        <w:rPr>
          <w:sz w:val="20"/>
        </w:rPr>
        <w:t xml:space="preserve"> </w:t>
      </w:r>
      <w:r>
        <w:rPr>
          <w:i/>
          <w:sz w:val="20"/>
        </w:rPr>
        <w:t>Cell</w:t>
      </w:r>
      <w:r>
        <w:rPr>
          <w:sz w:val="20"/>
        </w:rPr>
        <w:t xml:space="preserve"> 2002, </w:t>
      </w:r>
      <w:r>
        <w:rPr>
          <w:b/>
          <w:sz w:val="20"/>
        </w:rPr>
        <w:t>109:</w:t>
      </w:r>
      <w:r>
        <w:rPr>
          <w:sz w:val="20"/>
        </w:rPr>
        <w:t>745-7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6. </w:t>
        <w:tab/>
        <w:t xml:space="preserve">VanDemark A, Kasten M, Ferris E, Heroux A, Hill C, Cairns B: </w:t>
      </w:r>
      <w:r>
        <w:rPr>
          <w:b/>
          <w:sz w:val="20"/>
        </w:rPr>
        <w:t>Autoregulation of the Rsc4 tandem bromodomain by Gcn5 acetylation.</w:t>
      </w:r>
      <w:r>
        <w:rPr>
          <w:sz w:val="20"/>
        </w:rPr>
        <w:t xml:space="preserve"> </w:t>
      </w:r>
      <w:r>
        <w:rPr>
          <w:i/>
          <w:sz w:val="20"/>
        </w:rPr>
        <w:t>Mol Cell</w:t>
      </w:r>
      <w:r>
        <w:rPr>
          <w:sz w:val="20"/>
        </w:rPr>
        <w:t xml:space="preserve"> 2007, </w:t>
      </w:r>
      <w:r>
        <w:rPr>
          <w:b/>
          <w:sz w:val="20"/>
        </w:rPr>
        <w:t>27:</w:t>
      </w:r>
      <w:r>
        <w:rPr>
          <w:sz w:val="20"/>
        </w:rPr>
        <w:t>817-8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7. </w:t>
        <w:tab/>
        <w:t xml:space="preserve">Chiu YH, Yu Q, Sandmeier JJ, Bi X: </w:t>
      </w:r>
      <w:r>
        <w:rPr>
          <w:b/>
          <w:sz w:val="20"/>
        </w:rPr>
        <w:t>A targeted histone acetyltransferase can create a sizable region of hyperacetylated chromatin and counteract the propagation of transcriptionally silent chromatin.</w:t>
      </w:r>
      <w:r>
        <w:rPr>
          <w:sz w:val="20"/>
        </w:rPr>
        <w:t xml:space="preserve"> </w:t>
      </w:r>
      <w:r>
        <w:rPr>
          <w:i/>
          <w:sz w:val="20"/>
        </w:rPr>
        <w:t>Genetics</w:t>
      </w:r>
      <w:r>
        <w:rPr>
          <w:sz w:val="20"/>
        </w:rPr>
        <w:t xml:space="preserve"> 2003, </w:t>
      </w:r>
      <w:r>
        <w:rPr>
          <w:b/>
          <w:sz w:val="20"/>
        </w:rPr>
        <w:t>165:</w:t>
      </w:r>
      <w:r>
        <w:rPr>
          <w:sz w:val="20"/>
        </w:rPr>
        <w:t>115-1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 w:val="20"/>
        </w:rPr>
        <w:tab/>
        <w:t xml:space="preserve">8. </w:t>
        <w:tab/>
        <w:t xml:space="preserve">Tong AH, Boone C: </w:t>
      </w:r>
      <w:r>
        <w:rPr>
          <w:b/>
          <w:sz w:val="20"/>
        </w:rPr>
        <w:t xml:space="preserve">Synthetic genetic array analysis in </w:t>
      </w:r>
      <w:r>
        <w:rPr>
          <w:b/>
          <w:i/>
          <w:sz w:val="20"/>
        </w:rPr>
        <w:t>Saccharomyces cerevisiae</w:t>
      </w:r>
      <w:r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i/>
          <w:sz w:val="20"/>
        </w:rPr>
        <w:t>Methods Mol Biol</w:t>
      </w:r>
      <w:r>
        <w:rPr>
          <w:sz w:val="20"/>
        </w:rPr>
        <w:t xml:space="preserve"> 2006, </w:t>
      </w:r>
      <w:r>
        <w:rPr>
          <w:b/>
          <w:sz w:val="20"/>
        </w:rPr>
        <w:t>313:</w:t>
      </w:r>
      <w:r>
        <w:rPr>
          <w:sz w:val="20"/>
        </w:rPr>
        <w:t>171-1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sz w:val="20"/>
        </w:rPr>
        <w:tab/>
        <w:t xml:space="preserve">9. </w:t>
        <w:tab/>
        <w:t xml:space="preserve">Frederiks F, Tzouros M, Oudgenoeg G, van Welsem T, Fornerod M, Krijgsveld J, van Leeuwen F: </w:t>
      </w:r>
      <w:r>
        <w:rPr>
          <w:b/>
          <w:sz w:val="20"/>
        </w:rPr>
        <w:t>Nonprocessive methylation by Dot1 leads to functional redundancy of histone H3K79 methylation states.</w:t>
      </w:r>
      <w:r>
        <w:rPr>
          <w:sz w:val="20"/>
        </w:rPr>
        <w:t xml:space="preserve"> </w:t>
      </w:r>
      <w:r>
        <w:rPr>
          <w:i/>
          <w:sz w:val="20"/>
          <w:lang w:val="en-US"/>
        </w:rPr>
        <w:t>Nat Struct Mol Biol</w:t>
      </w:r>
      <w:r>
        <w:rPr>
          <w:sz w:val="20"/>
          <w:lang w:val="en-US"/>
        </w:rPr>
        <w:t xml:space="preserve"> 2008, </w:t>
      </w:r>
      <w:r>
        <w:rPr>
          <w:b/>
          <w:sz w:val="20"/>
          <w:lang w:val="en-US"/>
        </w:rPr>
        <w:t>15:</w:t>
      </w:r>
      <w:r>
        <w:rPr>
          <w:sz w:val="20"/>
          <w:lang w:val="en-US"/>
        </w:rPr>
        <w:t>550-55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/>
      <w:r>
        <w:rPr>
          <w:sz w:val="20"/>
          <w:lang w:val="en-US"/>
        </w:rPr>
        <w:fldChar w:fldCharType="end"/>
      </w:r>
      <w:r>
        <w:rPr>
          <w:sz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5:47:00Z</dcterms:created>
  <dc:creator>Iris Stulemeijer</dc:creator>
  <dc:description/>
  <cp:keywords/>
  <dc:language>en-US</dc:language>
  <cp:lastModifiedBy>Fred van Leeuwen</cp:lastModifiedBy>
  <cp:lastPrinted>2010-07-22T14:52:00Z</cp:lastPrinted>
  <dcterms:modified xsi:type="dcterms:W3CDTF">2010-12-06T08:38:00Z</dcterms:modified>
  <cp:revision>5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